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D3CCB" w14:textId="1FBABCB1" w:rsidR="00BB4C3C" w:rsidRPr="00BB4C3C" w:rsidRDefault="00B25AC7" w:rsidP="00BB4C3C">
      <w:pPr>
        <w:rPr>
          <w:rFonts w:cs="Arial"/>
          <w:i/>
          <w:iCs/>
          <w:shd w:val="clear" w:color="auto" w:fill="FFFFFF"/>
        </w:rPr>
      </w:pPr>
      <w:r>
        <w:rPr>
          <w:rFonts w:cs="Arial"/>
          <w:shd w:val="clear" w:color="auto" w:fill="FFFFFF"/>
        </w:rPr>
        <w:t>Additional file 1</w:t>
      </w:r>
      <w:r w:rsidR="00BB4C3C" w:rsidRPr="00BB4C3C">
        <w:rPr>
          <w:rFonts w:cs="Arial"/>
          <w:shd w:val="clear" w:color="auto" w:fill="FFFFFF"/>
        </w:rPr>
        <w:t xml:space="preserve"> - </w:t>
      </w:r>
      <w:r w:rsidR="00BB4C3C" w:rsidRPr="00BB4C3C">
        <w:rPr>
          <w:rFonts w:cs="Arial"/>
          <w:i/>
          <w:iCs/>
        </w:rPr>
        <w:t>Coding list arranged by NASSS domains</w:t>
      </w:r>
    </w:p>
    <w:tbl>
      <w:tblPr>
        <w:tblW w:w="9072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567"/>
        <w:gridCol w:w="567"/>
        <w:gridCol w:w="378"/>
        <w:gridCol w:w="473"/>
        <w:gridCol w:w="708"/>
      </w:tblGrid>
      <w:tr w:rsidR="00BB4C3C" w:rsidRPr="003A3DEA" w14:paraId="750F3AD9" w14:textId="77777777" w:rsidTr="003F1060">
        <w:trPr>
          <w:trHeight w:val="132"/>
        </w:trPr>
        <w:tc>
          <w:tcPr>
            <w:tcW w:w="63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48323B" w14:textId="46FC9360" w:rsidR="00BB4C3C" w:rsidRPr="003A3DEA" w:rsidRDefault="00BB4C3C" w:rsidP="003F1060">
            <w:pPr>
              <w:pStyle w:val="Caption"/>
              <w:keepNext/>
              <w:spacing w:after="0" w:line="360" w:lineRule="auto"/>
              <w:rPr>
                <w:rFonts w:ascii="Arial" w:hAnsi="Arial" w:cs="Arial"/>
                <w:color w:val="auto"/>
              </w:rPr>
            </w:pPr>
            <w:bookmarkStart w:id="0" w:name="_Hlk93588798"/>
          </w:p>
        </w:tc>
        <w:tc>
          <w:tcPr>
            <w:tcW w:w="1985" w:type="dxa"/>
            <w:gridSpan w:val="4"/>
            <w:vAlign w:val="center"/>
          </w:tcPr>
          <w:p w14:paraId="2ABBF80C" w14:textId="77777777" w:rsidR="00BB4C3C" w:rsidRPr="003A3DEA" w:rsidRDefault="00BB4C3C" w:rsidP="003F1060">
            <w:pPr>
              <w:spacing w:after="0" w:line="360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efs. per district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</w:tcPr>
          <w:p w14:paraId="0827AC72" w14:textId="77777777" w:rsidR="00BB4C3C" w:rsidRPr="003A3DEA" w:rsidRDefault="00BB4C3C" w:rsidP="003F1060">
            <w:pPr>
              <w:spacing w:after="0" w:line="360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</w:tr>
      <w:tr w:rsidR="00BB4C3C" w:rsidRPr="003A3DEA" w14:paraId="563EAC69" w14:textId="77777777" w:rsidTr="003F1060">
        <w:trPr>
          <w:trHeight w:val="85"/>
        </w:trPr>
        <w:tc>
          <w:tcPr>
            <w:tcW w:w="637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5181D4" w14:textId="77777777" w:rsidR="00BB4C3C" w:rsidRPr="003A3DEA" w:rsidRDefault="00BB4C3C" w:rsidP="003F1060">
            <w:pPr>
              <w:spacing w:after="0" w:line="360" w:lineRule="auto"/>
              <w:ind w:firstLineChars="100" w:firstLine="161"/>
              <w:outlineLvl w:val="0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25EE8A8B" w14:textId="77777777" w:rsidR="00BB4C3C" w:rsidRPr="003A3DEA" w:rsidRDefault="00BB4C3C" w:rsidP="003F1060">
            <w:pPr>
              <w:spacing w:after="0" w:line="360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vAlign w:val="center"/>
          </w:tcPr>
          <w:p w14:paraId="4B45B8E2" w14:textId="77777777" w:rsidR="00BB4C3C" w:rsidRPr="003A3DEA" w:rsidRDefault="00BB4C3C" w:rsidP="003F1060">
            <w:pPr>
              <w:spacing w:after="0" w:line="360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78" w:type="dxa"/>
            <w:vAlign w:val="center"/>
          </w:tcPr>
          <w:p w14:paraId="4CD28D64" w14:textId="77777777" w:rsidR="00BB4C3C" w:rsidRPr="003A3DEA" w:rsidRDefault="00BB4C3C" w:rsidP="003F1060">
            <w:pPr>
              <w:spacing w:after="0" w:line="360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4487269F" w14:textId="77777777" w:rsidR="00BB4C3C" w:rsidRPr="003A3DEA" w:rsidRDefault="00BB4C3C" w:rsidP="003F1060">
            <w:pPr>
              <w:spacing w:after="0" w:line="360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</w:tcPr>
          <w:p w14:paraId="0FE16DD1" w14:textId="77777777" w:rsidR="00BB4C3C" w:rsidRPr="003A3DEA" w:rsidRDefault="00BB4C3C" w:rsidP="003F1060">
            <w:pPr>
              <w:spacing w:after="0" w:line="360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B4C3C" w:rsidRPr="003A3DEA" w14:paraId="3CCA6188" w14:textId="77777777" w:rsidTr="003F1060">
        <w:trPr>
          <w:trHeight w:val="85"/>
        </w:trPr>
        <w:tc>
          <w:tcPr>
            <w:tcW w:w="8364" w:type="dxa"/>
            <w:gridSpan w:val="5"/>
            <w:shd w:val="clear" w:color="auto" w:fill="BFBFBF" w:themeFill="background1" w:themeFillShade="BF"/>
            <w:noWrap/>
            <w:vAlign w:val="center"/>
          </w:tcPr>
          <w:p w14:paraId="3D692EE8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. The Condition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14:paraId="0739504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</w:tr>
      <w:tr w:rsidR="00BB4C3C" w:rsidRPr="003A3DEA" w14:paraId="7D580C3A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3B0C63CA" w14:textId="77777777" w:rsidR="00BB4C3C" w:rsidRPr="003A3DEA" w:rsidRDefault="00BB4C3C" w:rsidP="003F1060">
            <w:pPr>
              <w:tabs>
                <w:tab w:val="left" w:pos="449"/>
              </w:tabs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.1 Pregnant women delay seeking healthcar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5D1DD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4F8D3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46E8457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57BE276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FA31DF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5</w:t>
            </w:r>
          </w:p>
        </w:tc>
      </w:tr>
      <w:tr w:rsidR="00BB4C3C" w:rsidRPr="003A3DEA" w14:paraId="0E2D4586" w14:textId="77777777" w:rsidTr="003F1060">
        <w:trPr>
          <w:trHeight w:val="175"/>
        </w:trPr>
        <w:tc>
          <w:tcPr>
            <w:tcW w:w="8364" w:type="dxa"/>
            <w:gridSpan w:val="5"/>
            <w:shd w:val="clear" w:color="auto" w:fill="BFBFBF" w:themeFill="background1" w:themeFillShade="BF"/>
            <w:noWrap/>
            <w:vAlign w:val="center"/>
          </w:tcPr>
          <w:p w14:paraId="35DA1391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2. The Technology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14:paraId="0A2D7D5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152</w:t>
            </w:r>
          </w:p>
        </w:tc>
      </w:tr>
      <w:tr w:rsidR="00BB4C3C" w:rsidRPr="003A3DEA" w14:paraId="4706113D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79D0E8E3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1 Accuracy of the devi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834A0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DBC725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78" w:type="dxa"/>
            <w:shd w:val="clear" w:color="auto" w:fill="auto"/>
            <w:vAlign w:val="center"/>
          </w:tcPr>
          <w:p w14:paraId="717A83F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 w14:paraId="04255BFF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847013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BB4C3C" w:rsidRPr="003A3DEA" w14:paraId="0A26B9B4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4ED039D6" w14:textId="77777777" w:rsidR="00BB4C3C" w:rsidRPr="003A3DEA" w:rsidRDefault="00BB4C3C" w:rsidP="003F1060">
            <w:pPr>
              <w:spacing w:after="0" w:line="276" w:lineRule="auto"/>
              <w:ind w:firstLineChars="196" w:firstLine="392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1.1 Improves accuracy of, and belief in, vital signs monitor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47971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7B363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7FDC1ABF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39FAFCC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BF838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8</w:t>
            </w:r>
          </w:p>
        </w:tc>
      </w:tr>
      <w:tr w:rsidR="00BB4C3C" w:rsidRPr="003A3DEA" w14:paraId="4CDDBD3E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0AAEDD13" w14:textId="77777777" w:rsidR="00BB4C3C" w:rsidRPr="003A3DEA" w:rsidRDefault="00BB4C3C" w:rsidP="003F1060">
            <w:pPr>
              <w:spacing w:after="0" w:line="276" w:lineRule="auto"/>
              <w:ind w:firstLineChars="196" w:firstLine="392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1.2. Some doubt accuracy - supported by follow up and experie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63DB9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EC512E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6AF3080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08880F3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BBC76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7</w:t>
            </w:r>
          </w:p>
        </w:tc>
      </w:tr>
      <w:tr w:rsidR="00BB4C3C" w:rsidRPr="003A3DEA" w14:paraId="4DF4F0E3" w14:textId="77777777" w:rsidTr="003F1060">
        <w:trPr>
          <w:trHeight w:val="113"/>
        </w:trPr>
        <w:tc>
          <w:tcPr>
            <w:tcW w:w="9072" w:type="dxa"/>
            <w:gridSpan w:val="6"/>
            <w:shd w:val="clear" w:color="auto" w:fill="auto"/>
            <w:noWrap/>
            <w:vAlign w:val="center"/>
          </w:tcPr>
          <w:p w14:paraId="71B1D2E8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3 Knowledge and support required to use the technology</w:t>
            </w:r>
          </w:p>
        </w:tc>
      </w:tr>
      <w:tr w:rsidR="00BB4C3C" w:rsidRPr="003A3DEA" w14:paraId="0ACD156D" w14:textId="77777777" w:rsidTr="003F1060">
        <w:trPr>
          <w:trHeight w:val="113"/>
        </w:trPr>
        <w:tc>
          <w:tcPr>
            <w:tcW w:w="9072" w:type="dxa"/>
            <w:gridSpan w:val="6"/>
            <w:shd w:val="clear" w:color="auto" w:fill="auto"/>
            <w:noWrap/>
            <w:vAlign w:val="center"/>
          </w:tcPr>
          <w:p w14:paraId="48CA0FCD" w14:textId="77777777" w:rsidR="00BB4C3C" w:rsidRPr="003A3DEA" w:rsidRDefault="00BB4C3C" w:rsidP="003F1060">
            <w:pPr>
              <w:spacing w:after="0" w:line="276" w:lineRule="auto"/>
              <w:ind w:firstLine="314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3.1 Ease of use and interpretation</w:t>
            </w:r>
          </w:p>
        </w:tc>
      </w:tr>
      <w:tr w:rsidR="00BB4C3C" w:rsidRPr="003A3DEA" w14:paraId="038F8771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78BBA3ED" w14:textId="77777777" w:rsidR="00BB4C3C" w:rsidRPr="003A3DEA" w:rsidRDefault="00BB4C3C" w:rsidP="003F1060">
            <w:pPr>
              <w:spacing w:after="0" w:line="276" w:lineRule="auto"/>
              <w:ind w:firstLineChars="328" w:firstLine="656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3.1.1 Strategies used to promote understa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8CB72E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5C31C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51EDB55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2752D0F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26EE4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</w:tr>
      <w:tr w:rsidR="00BB4C3C" w:rsidRPr="003A3DEA" w14:paraId="6F82C2BB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344B9A45" w14:textId="77777777" w:rsidR="00BB4C3C" w:rsidRPr="003A3DEA" w:rsidRDefault="00BB4C3C" w:rsidP="003F1060">
            <w:pPr>
              <w:spacing w:after="0" w:line="276" w:lineRule="auto"/>
              <w:ind w:firstLineChars="328" w:firstLine="656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3.1.2 Easy to us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A26F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6528F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05E1932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39D6151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F3940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</w:tr>
      <w:tr w:rsidR="00BB4C3C" w:rsidRPr="003A3DEA" w14:paraId="4889305C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0675793F" w14:textId="77777777" w:rsidR="00BB4C3C" w:rsidRPr="003A3DEA" w:rsidRDefault="00BB4C3C" w:rsidP="003F1060">
            <w:pPr>
              <w:spacing w:after="0" w:line="276" w:lineRule="auto"/>
              <w:ind w:firstLineChars="328" w:firstLine="656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3.1.3 Difficulty interpreting results - especially arrow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B91C5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81D14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4246AB8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2C2EEA8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E8156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</w:tr>
      <w:tr w:rsidR="00BB4C3C" w:rsidRPr="003A3DEA" w14:paraId="74E5F9F5" w14:textId="77777777" w:rsidTr="003F1060">
        <w:trPr>
          <w:trHeight w:val="113"/>
        </w:trPr>
        <w:tc>
          <w:tcPr>
            <w:tcW w:w="9072" w:type="dxa"/>
            <w:gridSpan w:val="6"/>
            <w:shd w:val="clear" w:color="auto" w:fill="auto"/>
            <w:noWrap/>
            <w:vAlign w:val="center"/>
          </w:tcPr>
          <w:p w14:paraId="52111881" w14:textId="77777777" w:rsidR="00BB4C3C" w:rsidRPr="003A3DEA" w:rsidRDefault="00BB4C3C" w:rsidP="003F1060">
            <w:pPr>
              <w:spacing w:after="0" w:line="276" w:lineRule="auto"/>
              <w:ind w:firstLine="314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3.2 Follow up post-training</w:t>
            </w:r>
          </w:p>
        </w:tc>
      </w:tr>
      <w:tr w:rsidR="00BB4C3C" w:rsidRPr="003A3DEA" w14:paraId="34208251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35B317D4" w14:textId="77777777" w:rsidR="00BB4C3C" w:rsidRPr="003A3DEA" w:rsidRDefault="00BB4C3C" w:rsidP="003F1060">
            <w:pPr>
              <w:spacing w:after="0" w:line="276" w:lineRule="auto"/>
              <w:ind w:firstLineChars="328" w:firstLine="656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3.2.1 Follow up by Champ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5E22E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E2C11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3616B36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1FEC34CE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3B28EE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1</w:t>
            </w:r>
          </w:p>
        </w:tc>
      </w:tr>
      <w:tr w:rsidR="00BB4C3C" w:rsidRPr="003A3DEA" w14:paraId="1DF11A6D" w14:textId="77777777" w:rsidTr="003F1060">
        <w:trPr>
          <w:trHeight w:val="85"/>
        </w:trPr>
        <w:tc>
          <w:tcPr>
            <w:tcW w:w="6379" w:type="dxa"/>
            <w:shd w:val="clear" w:color="auto" w:fill="auto"/>
            <w:noWrap/>
            <w:vAlign w:val="center"/>
          </w:tcPr>
          <w:p w14:paraId="5E342DD3" w14:textId="77777777" w:rsidR="00BB4C3C" w:rsidRPr="003A3DEA" w:rsidRDefault="00BB4C3C" w:rsidP="003F1060">
            <w:pPr>
              <w:spacing w:after="0" w:line="276" w:lineRule="auto"/>
              <w:ind w:firstLineChars="328" w:firstLine="656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3.2.2 Internally led follow up within faciliti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CECDA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B5070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15DBF66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3287C8B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2C20C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6</w:t>
            </w:r>
          </w:p>
        </w:tc>
      </w:tr>
      <w:tr w:rsidR="00BB4C3C" w:rsidRPr="003A3DEA" w14:paraId="306DCBAA" w14:textId="77777777" w:rsidTr="003F1060">
        <w:trPr>
          <w:trHeight w:val="124"/>
        </w:trPr>
        <w:tc>
          <w:tcPr>
            <w:tcW w:w="9072" w:type="dxa"/>
            <w:gridSpan w:val="6"/>
            <w:shd w:val="clear" w:color="auto" w:fill="auto"/>
            <w:noWrap/>
            <w:vAlign w:val="center"/>
          </w:tcPr>
          <w:p w14:paraId="458F95AC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2 Charging</w:t>
            </w:r>
          </w:p>
        </w:tc>
      </w:tr>
      <w:tr w:rsidR="00BB4C3C" w:rsidRPr="003A3DEA" w14:paraId="232DC070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7F2B0CF9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2.1 Charging problem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9DB2F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E7164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014E814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3BC15DD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393EE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5</w:t>
            </w:r>
          </w:p>
        </w:tc>
      </w:tr>
      <w:tr w:rsidR="00BB4C3C" w:rsidRPr="003A3DEA" w14:paraId="655AED12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2D3C50D8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2.2 Solutions to charging problem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F6453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CAF5A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643FB07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7A6164C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63EBD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</w:tr>
      <w:tr w:rsidR="00BB4C3C" w:rsidRPr="003A3DEA" w14:paraId="18271DF8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6C45A932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4 Mainten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78E55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021B8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78" w:type="dxa"/>
            <w:shd w:val="clear" w:color="auto" w:fill="auto"/>
            <w:vAlign w:val="center"/>
          </w:tcPr>
          <w:p w14:paraId="5FE718B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 w14:paraId="3FABAB9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7E2F03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BB4C3C" w:rsidRPr="003A3DEA" w14:paraId="2D3E65DD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2FB56359" w14:textId="77777777" w:rsidR="00BB4C3C" w:rsidRPr="003A3DEA" w:rsidRDefault="00BB4C3C" w:rsidP="003F1060">
            <w:pPr>
              <w:spacing w:after="0" w:line="276" w:lineRule="auto"/>
              <w:ind w:firstLineChars="171" w:firstLine="342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4.1 Concerns about long-term supply of devices and par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B1264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16163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515ED3B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3DED9D0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ADE53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4</w:t>
            </w:r>
          </w:p>
        </w:tc>
      </w:tr>
      <w:tr w:rsidR="00BB4C3C" w:rsidRPr="003A3DEA" w14:paraId="03D8B8C5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4DD699B0" w14:textId="77777777" w:rsidR="00BB4C3C" w:rsidRPr="003A3DEA" w:rsidRDefault="00BB4C3C" w:rsidP="003F1060">
            <w:pPr>
              <w:spacing w:after="0" w:line="276" w:lineRule="auto"/>
              <w:ind w:firstLineChars="171" w:firstLine="342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4.2 Methods used to maintain the devi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D2DCF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72C18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4D76FF7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6932F3CF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C03C5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0</w:t>
            </w:r>
          </w:p>
        </w:tc>
      </w:tr>
      <w:tr w:rsidR="00BB4C3C" w:rsidRPr="003A3DEA" w14:paraId="7498A09D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2C351025" w14:textId="77777777" w:rsidR="00BB4C3C" w:rsidRPr="003A3DEA" w:rsidRDefault="00BB4C3C" w:rsidP="003F1060">
            <w:pPr>
              <w:spacing w:after="0" w:line="276" w:lineRule="auto"/>
              <w:ind w:firstLineChars="171" w:firstLine="342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.4.3 Device faults and poor handl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B9263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FC16D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1104666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70D88D3F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EAFAD5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BB4C3C" w:rsidRPr="003A3DEA" w14:paraId="152FF97E" w14:textId="77777777" w:rsidTr="003F1060">
        <w:trPr>
          <w:trHeight w:val="217"/>
        </w:trPr>
        <w:tc>
          <w:tcPr>
            <w:tcW w:w="8364" w:type="dxa"/>
            <w:gridSpan w:val="5"/>
            <w:shd w:val="clear" w:color="auto" w:fill="BFBFBF" w:themeFill="background1" w:themeFillShade="BF"/>
            <w:noWrap/>
            <w:vAlign w:val="center"/>
          </w:tcPr>
          <w:p w14:paraId="1E569CFA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. The Value Proposition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14:paraId="7BD0D2B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70</w:t>
            </w:r>
          </w:p>
        </w:tc>
      </w:tr>
      <w:tr w:rsidR="00BB4C3C" w:rsidRPr="003A3DEA" w14:paraId="2AEA132D" w14:textId="77777777" w:rsidTr="003F1060">
        <w:trPr>
          <w:trHeight w:val="163"/>
        </w:trPr>
        <w:tc>
          <w:tcPr>
            <w:tcW w:w="6379" w:type="dxa"/>
            <w:shd w:val="clear" w:color="auto" w:fill="auto"/>
            <w:noWrap/>
            <w:vAlign w:val="center"/>
          </w:tcPr>
          <w:p w14:paraId="6C830FF1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.1 Improves clinical management - reducing maternal death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07811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F048F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422BFE1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2CBF10A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8EE597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40</w:t>
            </w:r>
          </w:p>
        </w:tc>
      </w:tr>
      <w:tr w:rsidR="00BB4C3C" w:rsidRPr="003A3DEA" w14:paraId="33DE13D8" w14:textId="77777777" w:rsidTr="003F1060">
        <w:trPr>
          <w:trHeight w:val="163"/>
        </w:trPr>
        <w:tc>
          <w:tcPr>
            <w:tcW w:w="6379" w:type="dxa"/>
            <w:shd w:val="clear" w:color="auto" w:fill="auto"/>
            <w:noWrap/>
            <w:vAlign w:val="center"/>
          </w:tcPr>
          <w:p w14:paraId="70EE77FE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3.2 Timely - Lack of other BP machines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7E328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65243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362AE3D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2672853F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6E7DD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1</w:t>
            </w:r>
          </w:p>
        </w:tc>
      </w:tr>
      <w:tr w:rsidR="00BB4C3C" w:rsidRPr="003A3DEA" w14:paraId="09DF7B12" w14:textId="77777777" w:rsidTr="003F1060">
        <w:trPr>
          <w:trHeight w:val="163"/>
        </w:trPr>
        <w:tc>
          <w:tcPr>
            <w:tcW w:w="6379" w:type="dxa"/>
            <w:shd w:val="clear" w:color="auto" w:fill="auto"/>
            <w:noWrap/>
            <w:vAlign w:val="center"/>
          </w:tcPr>
          <w:p w14:paraId="69AC1989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.3 Makes work easie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5C955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D99B5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6328708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2171DFC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A2D55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0</w:t>
            </w:r>
          </w:p>
        </w:tc>
      </w:tr>
      <w:tr w:rsidR="00BB4C3C" w:rsidRPr="003A3DEA" w14:paraId="4A0365B3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5D811CCE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.4 Helps identify problems the woman does not communicat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3AFEA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4905A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5B6A59C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1A02915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8E87F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BB4C3C" w:rsidRPr="003A3DEA" w14:paraId="20491D1F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7F6162CF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3.5 Belief that device is special or magical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1896C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5D72F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04102E5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7BCDC94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0B0235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</w:tr>
      <w:tr w:rsidR="00BB4C3C" w:rsidRPr="003A3DEA" w14:paraId="3D5810A6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2FEEF78B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.6 Barriers to acting on device outpu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9B5BB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19B17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10B9774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3622756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FDCAC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</w:tr>
      <w:tr w:rsidR="00BB4C3C" w:rsidRPr="003A3DEA" w14:paraId="01B93BF3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76839588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.7 Needs to be used alongside clinical reason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0C6B7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83347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788034E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6979ADC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0C5F8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</w:tr>
      <w:tr w:rsidR="00BB4C3C" w:rsidRPr="003A3DEA" w14:paraId="55F77139" w14:textId="77777777" w:rsidTr="003F1060">
        <w:trPr>
          <w:trHeight w:val="85"/>
        </w:trPr>
        <w:tc>
          <w:tcPr>
            <w:tcW w:w="8364" w:type="dxa"/>
            <w:gridSpan w:val="5"/>
            <w:shd w:val="clear" w:color="auto" w:fill="BFBFBF" w:themeFill="background1" w:themeFillShade="BF"/>
            <w:noWrap/>
            <w:vAlign w:val="center"/>
          </w:tcPr>
          <w:p w14:paraId="3A3D8975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. The Adopter System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14:paraId="65CF1F7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105</w:t>
            </w:r>
          </w:p>
        </w:tc>
      </w:tr>
      <w:tr w:rsidR="00BB4C3C" w:rsidRPr="003A3DEA" w14:paraId="1BA1D777" w14:textId="77777777" w:rsidTr="003F1060">
        <w:trPr>
          <w:trHeight w:val="113"/>
        </w:trPr>
        <w:tc>
          <w:tcPr>
            <w:tcW w:w="9072" w:type="dxa"/>
            <w:gridSpan w:val="6"/>
            <w:shd w:val="clear" w:color="auto" w:fill="auto"/>
            <w:noWrap/>
            <w:vAlign w:val="center"/>
          </w:tcPr>
          <w:p w14:paraId="10BF72C0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4.1 CRADLE Champions (implementors) – roles, </w:t>
            </w:r>
            <w:proofErr w:type="gramStart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practices</w:t>
            </w:r>
            <w:proofErr w:type="gramEnd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 and identities</w:t>
            </w:r>
          </w:p>
        </w:tc>
      </w:tr>
      <w:tr w:rsidR="00BB4C3C" w:rsidRPr="003A3DEA" w14:paraId="71B9AA3C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2AD3AE0C" w14:textId="77777777" w:rsidR="00BB4C3C" w:rsidRPr="003A3DEA" w:rsidRDefault="00BB4C3C" w:rsidP="003F1060">
            <w:pPr>
              <w:spacing w:after="0" w:line="276" w:lineRule="auto"/>
              <w:ind w:firstLineChars="196" w:firstLine="392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4.1.1 Feeling of pride, </w:t>
            </w:r>
            <w:proofErr w:type="gramStart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gratitude</w:t>
            </w:r>
            <w:proofErr w:type="gramEnd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 and responsibility to be a 'Champion'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C8D69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DCCBE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3587121E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19CEE16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A980A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40</w:t>
            </w:r>
          </w:p>
        </w:tc>
      </w:tr>
      <w:tr w:rsidR="00BB4C3C" w:rsidRPr="003A3DEA" w14:paraId="119B3F97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7AC4ADA3" w14:textId="77777777" w:rsidR="00BB4C3C" w:rsidRPr="003A3DEA" w:rsidRDefault="00BB4C3C" w:rsidP="003F1060">
            <w:pPr>
              <w:spacing w:after="0" w:line="276" w:lineRule="auto"/>
              <w:ind w:firstLineChars="196" w:firstLine="392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.1.4 Low confidence in ability to teach - eased through experie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46518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B1B57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668BED9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2125FB9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31ABDE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</w:tr>
      <w:tr w:rsidR="00BB4C3C" w:rsidRPr="003A3DEA" w14:paraId="2CDCB582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0BE33277" w14:textId="77777777" w:rsidR="00BB4C3C" w:rsidRPr="003A3DEA" w:rsidRDefault="00BB4C3C" w:rsidP="003F1060">
            <w:pPr>
              <w:spacing w:after="0" w:line="276" w:lineRule="auto"/>
              <w:ind w:firstLineChars="196" w:firstLine="392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.1.5 Request to have more CRADLE Champ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3B1F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9EDCB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55865B1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1E60FF1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279DC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4</w:t>
            </w:r>
          </w:p>
        </w:tc>
      </w:tr>
      <w:tr w:rsidR="00BB4C3C" w:rsidRPr="003A3DEA" w14:paraId="7696F005" w14:textId="77777777" w:rsidTr="003F1060">
        <w:trPr>
          <w:trHeight w:val="113"/>
        </w:trPr>
        <w:tc>
          <w:tcPr>
            <w:tcW w:w="9072" w:type="dxa"/>
            <w:gridSpan w:val="6"/>
            <w:shd w:val="clear" w:color="auto" w:fill="auto"/>
            <w:noWrap/>
            <w:vAlign w:val="center"/>
          </w:tcPr>
          <w:p w14:paraId="2A2C0A61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4.2 Healthcare providers (end users) – roles, </w:t>
            </w:r>
            <w:proofErr w:type="gramStart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practices</w:t>
            </w:r>
            <w:proofErr w:type="gramEnd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 and identities</w:t>
            </w:r>
          </w:p>
        </w:tc>
      </w:tr>
      <w:tr w:rsidR="00BB4C3C" w:rsidRPr="003A3DEA" w14:paraId="5116378F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1782E648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.2.2 Staff grateful for support and keen to lear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C9126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D2CBE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68E4833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218B380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F0B32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1</w:t>
            </w:r>
          </w:p>
        </w:tc>
      </w:tr>
      <w:tr w:rsidR="00BB4C3C" w:rsidRPr="003A3DEA" w14:paraId="423BDBB1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5C5E58F7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.2.1 Staff expect incentives to attend train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87EAC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468F1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1CED159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4E6120D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357E5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6</w:t>
            </w:r>
          </w:p>
        </w:tc>
      </w:tr>
      <w:tr w:rsidR="00BB4C3C" w:rsidRPr="003A3DEA" w14:paraId="51242312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0D67EF4B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.2.2 Increases HCP commitment to helping wom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53C97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65B7E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1D4DA7B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4727B5D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774F2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BB4C3C" w:rsidRPr="003A3DEA" w14:paraId="10D67FC3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72624134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.3 Women (patients) like the device, increasing facility attend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6C55A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1F124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0C0D1E7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6E575C1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744DB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0</w:t>
            </w:r>
          </w:p>
        </w:tc>
      </w:tr>
      <w:tr w:rsidR="00BB4C3C" w:rsidRPr="003A3DEA" w14:paraId="28C7F695" w14:textId="77777777" w:rsidTr="003F1060">
        <w:trPr>
          <w:trHeight w:val="159"/>
        </w:trPr>
        <w:tc>
          <w:tcPr>
            <w:tcW w:w="8364" w:type="dxa"/>
            <w:gridSpan w:val="5"/>
            <w:shd w:val="clear" w:color="auto" w:fill="BFBFBF" w:themeFill="background1" w:themeFillShade="BF"/>
            <w:noWrap/>
            <w:vAlign w:val="center"/>
          </w:tcPr>
          <w:p w14:paraId="0FF00F3E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5. The Organisation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14:paraId="0785883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127</w:t>
            </w:r>
          </w:p>
        </w:tc>
      </w:tr>
      <w:tr w:rsidR="00BB4C3C" w:rsidRPr="003A3DEA" w14:paraId="5D798F75" w14:textId="77777777" w:rsidTr="003F1060">
        <w:trPr>
          <w:trHeight w:val="113"/>
        </w:trPr>
        <w:tc>
          <w:tcPr>
            <w:tcW w:w="9072" w:type="dxa"/>
            <w:gridSpan w:val="6"/>
            <w:shd w:val="clear" w:color="auto" w:fill="auto"/>
            <w:noWrap/>
            <w:vAlign w:val="center"/>
          </w:tcPr>
          <w:p w14:paraId="1A4B7FFB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5.1 Changes to team interactions and routines</w:t>
            </w:r>
          </w:p>
        </w:tc>
      </w:tr>
      <w:tr w:rsidR="00BB4C3C" w:rsidRPr="003A3DEA" w14:paraId="2CCF6BBE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1B815C17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5.1.3 Power struggles and in-figh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B6970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CBC12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0ABCD89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09CD1AC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881D0E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7</w:t>
            </w:r>
          </w:p>
        </w:tc>
      </w:tr>
      <w:tr w:rsidR="00BB4C3C" w:rsidRPr="003A3DEA" w14:paraId="24799375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2C6520B5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5.1.1 Improves staff relationships and MDT commun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A47A9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FF236E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44FF1E7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0A4147A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65910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4</w:t>
            </w:r>
          </w:p>
        </w:tc>
      </w:tr>
      <w:tr w:rsidR="00BB4C3C" w:rsidRPr="003A3DEA" w14:paraId="0A742F5F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671AC824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5.1.2 Differences in training own staff versus othe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7D08B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C3FCB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25C2E71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4127A1A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70CCF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</w:tr>
      <w:tr w:rsidR="00BB4C3C" w:rsidRPr="003A3DEA" w14:paraId="018F4802" w14:textId="77777777" w:rsidTr="003F1060">
        <w:trPr>
          <w:trHeight w:val="113"/>
        </w:trPr>
        <w:tc>
          <w:tcPr>
            <w:tcW w:w="9072" w:type="dxa"/>
            <w:gridSpan w:val="6"/>
            <w:shd w:val="clear" w:color="auto" w:fill="auto"/>
            <w:noWrap/>
            <w:vAlign w:val="center"/>
          </w:tcPr>
          <w:p w14:paraId="264A0ADB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5.2 Work involved in implementation</w:t>
            </w:r>
          </w:p>
        </w:tc>
      </w:tr>
      <w:tr w:rsidR="00BB4C3C" w:rsidRPr="003A3DEA" w14:paraId="001A9870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70CA1D09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5.2.1 Logistical and financial barriers – requires personal sacrifi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C8D7D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0CEB9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22B7825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7510D05F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16BB4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7</w:t>
            </w:r>
          </w:p>
        </w:tc>
      </w:tr>
      <w:tr w:rsidR="00BB4C3C" w:rsidRPr="003A3DEA" w14:paraId="1365D3BA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1756C2C7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5.2.2 Requires transparent communication and mediation skill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7B07B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E3BAE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0385D74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409FC05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A1A5E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4</w:t>
            </w:r>
          </w:p>
        </w:tc>
      </w:tr>
      <w:tr w:rsidR="00BB4C3C" w:rsidRPr="003A3DEA" w14:paraId="4DE01B44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44784D61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5.2.3 Follow up of CRADLE Champions helpfu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3D4EA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FFB41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54AC922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7B6F93B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81EFF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1</w:t>
            </w:r>
          </w:p>
        </w:tc>
      </w:tr>
      <w:tr w:rsidR="00BB4C3C" w:rsidRPr="003A3DEA" w14:paraId="499AD629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2982EA8E" w14:textId="77777777" w:rsidR="00BB4C3C" w:rsidRPr="003A3DEA" w:rsidRDefault="00BB4C3C" w:rsidP="003F1060">
            <w:pPr>
              <w:spacing w:after="0" w:line="276" w:lineRule="auto"/>
              <w:ind w:firstLine="309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5.2.4 High staff turnover - ongoing training requir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6D14D1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C4577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5C5D2DC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7DB1FD3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4B08B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</w:tr>
      <w:tr w:rsidR="00BB4C3C" w:rsidRPr="003A3DEA" w14:paraId="1BB3F967" w14:textId="77777777" w:rsidTr="003F1060">
        <w:trPr>
          <w:trHeight w:val="171"/>
        </w:trPr>
        <w:tc>
          <w:tcPr>
            <w:tcW w:w="8364" w:type="dxa"/>
            <w:gridSpan w:val="5"/>
            <w:shd w:val="clear" w:color="auto" w:fill="BFBFBF" w:themeFill="background1" w:themeFillShade="BF"/>
            <w:noWrap/>
            <w:vAlign w:val="center"/>
          </w:tcPr>
          <w:p w14:paraId="5416AFC5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6. The Wider System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14:paraId="0562005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</w:tr>
      <w:tr w:rsidR="00BB4C3C" w:rsidRPr="003A3DEA" w14:paraId="06D2EE3B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62739831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6.1 Integrating with Training Institu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A27D5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AF883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0C0A5BE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0473D123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2ACBA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</w:tr>
      <w:tr w:rsidR="00BB4C3C" w:rsidRPr="003A3DEA" w14:paraId="0FA53103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650A01E2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6.2 New law about follow up of maternal death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F71AA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C5A964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77005AC9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63A7BBB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D94E7F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</w:tr>
      <w:tr w:rsidR="00BB4C3C" w:rsidRPr="003A3DEA" w14:paraId="61121910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4F55EF85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6.3 Rollout supported by community leade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D29A5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7780A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638E5A7B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67321126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C8D14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4</w:t>
            </w:r>
          </w:p>
        </w:tc>
      </w:tr>
      <w:tr w:rsidR="00BB4C3C" w:rsidRPr="003A3DEA" w14:paraId="505238CE" w14:textId="77777777" w:rsidTr="003F1060">
        <w:trPr>
          <w:trHeight w:val="148"/>
        </w:trPr>
        <w:tc>
          <w:tcPr>
            <w:tcW w:w="8364" w:type="dxa"/>
            <w:gridSpan w:val="5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14:paraId="0E586D75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7. Embedding and Adaptation over time </w:t>
            </w:r>
          </w:p>
        </w:tc>
        <w:tc>
          <w:tcPr>
            <w:tcW w:w="708" w:type="dxa"/>
            <w:tcBorders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center"/>
          </w:tcPr>
          <w:p w14:paraId="716BD18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b/>
                <w:bCs/>
                <w:sz w:val="20"/>
                <w:szCs w:val="20"/>
              </w:rPr>
              <w:t>26</w:t>
            </w:r>
          </w:p>
        </w:tc>
      </w:tr>
      <w:tr w:rsidR="00BB4C3C" w:rsidRPr="003A3DEA" w14:paraId="19D3DEC1" w14:textId="77777777" w:rsidTr="003F1060">
        <w:trPr>
          <w:trHeight w:val="113"/>
        </w:trPr>
        <w:tc>
          <w:tcPr>
            <w:tcW w:w="6379" w:type="dxa"/>
            <w:shd w:val="clear" w:color="auto" w:fill="auto"/>
            <w:noWrap/>
            <w:vAlign w:val="center"/>
          </w:tcPr>
          <w:p w14:paraId="7D5A0DF9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7.1 Belief in own capacity to sustain and integrate CRADLE within </w:t>
            </w:r>
            <w:proofErr w:type="spellStart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MoHS</w:t>
            </w:r>
            <w:proofErr w:type="spellEnd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D7132E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0779C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09D82F6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45A02870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C3C213D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5</w:t>
            </w:r>
          </w:p>
        </w:tc>
      </w:tr>
      <w:tr w:rsidR="00BB4C3C" w:rsidRPr="003A3DEA" w14:paraId="4A45D6A4" w14:textId="77777777" w:rsidTr="003F1060">
        <w:trPr>
          <w:trHeight w:val="85"/>
        </w:trPr>
        <w:tc>
          <w:tcPr>
            <w:tcW w:w="6379" w:type="dxa"/>
            <w:shd w:val="clear" w:color="auto" w:fill="auto"/>
            <w:noWrap/>
            <w:vAlign w:val="center"/>
          </w:tcPr>
          <w:p w14:paraId="7015516D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7.2 Requesting for support from external partne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E1AF1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070627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78" w:type="dxa"/>
            <w:shd w:val="clear" w:color="auto" w:fill="auto"/>
            <w:vAlign w:val="center"/>
          </w:tcPr>
          <w:p w14:paraId="1D840FA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14:paraId="6E59AC3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130DAC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cs="Arial"/>
                <w:sz w:val="20"/>
                <w:szCs w:val="20"/>
              </w:rPr>
              <w:t>8</w:t>
            </w:r>
          </w:p>
        </w:tc>
      </w:tr>
      <w:tr w:rsidR="00BB4C3C" w:rsidRPr="003A3DEA" w14:paraId="04780350" w14:textId="77777777" w:rsidTr="003F1060">
        <w:trPr>
          <w:trHeight w:val="85"/>
        </w:trPr>
        <w:tc>
          <w:tcPr>
            <w:tcW w:w="6379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4481CF4" w14:textId="77777777" w:rsidR="00BB4C3C" w:rsidRPr="003A3DEA" w:rsidRDefault="00BB4C3C" w:rsidP="003F1060">
            <w:pPr>
              <w:spacing w:after="0" w:line="276" w:lineRule="auto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7.3 Doubt about </w:t>
            </w:r>
            <w:proofErr w:type="spellStart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MoHS</w:t>
            </w:r>
            <w:proofErr w:type="spellEnd"/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 xml:space="preserve"> capacity to sustain the use of CRADLE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D8BBDF8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5039A5A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8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6453E92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A3DEA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73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97E32A5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1969A1FC" w14:textId="77777777" w:rsidR="00BB4C3C" w:rsidRPr="003A3DEA" w:rsidRDefault="00BB4C3C" w:rsidP="003F1060">
            <w:pPr>
              <w:spacing w:after="0" w:line="276" w:lineRule="auto"/>
              <w:jc w:val="center"/>
              <w:outlineLvl w:val="0"/>
              <w:rPr>
                <w:rFonts w:cs="Arial"/>
                <w:sz w:val="20"/>
                <w:szCs w:val="20"/>
              </w:rPr>
            </w:pPr>
            <w:r w:rsidRPr="003A3DEA">
              <w:rPr>
                <w:rFonts w:cs="Arial"/>
                <w:sz w:val="20"/>
                <w:szCs w:val="20"/>
              </w:rPr>
              <w:t>3</w:t>
            </w:r>
          </w:p>
        </w:tc>
      </w:tr>
      <w:bookmarkEnd w:id="0"/>
    </w:tbl>
    <w:p w14:paraId="0B23C179" w14:textId="77777777" w:rsidR="00BB4C3C" w:rsidRDefault="00BB4C3C" w:rsidP="00BB4C3C"/>
    <w:p w14:paraId="75C1F547" w14:textId="77777777" w:rsidR="00BB4C3C" w:rsidRDefault="00BB4C3C" w:rsidP="00BB4C3C"/>
    <w:p w14:paraId="2CEB9915" w14:textId="77777777" w:rsidR="00BB4C3C" w:rsidRDefault="00BB4C3C" w:rsidP="00BB4C3C"/>
    <w:p w14:paraId="655C90DF" w14:textId="77777777" w:rsidR="00BB4C3C" w:rsidRDefault="00BB4C3C" w:rsidP="00BB4C3C"/>
    <w:p w14:paraId="2B2E977A" w14:textId="77777777" w:rsidR="00BB4C3C" w:rsidRDefault="00BB4C3C" w:rsidP="00BB4C3C"/>
    <w:p w14:paraId="3575DC57" w14:textId="77777777" w:rsidR="00BB4C3C" w:rsidRDefault="00BB4C3C" w:rsidP="00BB4C3C"/>
    <w:p w14:paraId="0592D837" w14:textId="77777777" w:rsidR="00BB4C3C" w:rsidRDefault="00BB4C3C" w:rsidP="00BB4C3C"/>
    <w:p w14:paraId="6D7D6AF4" w14:textId="77777777" w:rsidR="00BB4C3C" w:rsidRDefault="00BB4C3C" w:rsidP="00BB4C3C"/>
    <w:p w14:paraId="7F7CFC96" w14:textId="77777777" w:rsidR="00BB4C3C" w:rsidRDefault="00BB4C3C" w:rsidP="00BB4C3C"/>
    <w:p w14:paraId="78F300B2" w14:textId="77777777" w:rsidR="00BB4C3C" w:rsidRDefault="00BB4C3C" w:rsidP="00BB4C3C"/>
    <w:p w14:paraId="1D6EB6C2" w14:textId="77777777" w:rsidR="00BB4C3C" w:rsidRDefault="00BB4C3C" w:rsidP="00BB4C3C"/>
    <w:p w14:paraId="3B660153" w14:textId="77777777" w:rsidR="00BB4C3C" w:rsidRDefault="00BB4C3C" w:rsidP="00BB4C3C"/>
    <w:p w14:paraId="534DA69E" w14:textId="77777777" w:rsidR="00BB4C3C" w:rsidRDefault="00BB4C3C" w:rsidP="00BB4C3C"/>
    <w:p w14:paraId="64FDD097" w14:textId="77777777" w:rsidR="00BB4C3C" w:rsidRDefault="00BB4C3C" w:rsidP="00BB4C3C"/>
    <w:p w14:paraId="78381ED9" w14:textId="77777777" w:rsidR="00BB4C3C" w:rsidRDefault="00BB4C3C" w:rsidP="00BB4C3C"/>
    <w:p w14:paraId="1C045D8D" w14:textId="77777777" w:rsidR="00BB4C3C" w:rsidRDefault="00BB4C3C" w:rsidP="00BB4C3C"/>
    <w:p w14:paraId="6E85A14B" w14:textId="77777777" w:rsidR="00BB4C3C" w:rsidRDefault="00BB4C3C" w:rsidP="00BB4C3C"/>
    <w:sectPr w:rsidR="00BB4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7F5"/>
    <w:rsid w:val="000E7AB7"/>
    <w:rsid w:val="006B7F5A"/>
    <w:rsid w:val="00A43EB0"/>
    <w:rsid w:val="00AF37A0"/>
    <w:rsid w:val="00B25AC7"/>
    <w:rsid w:val="00BB4C3C"/>
    <w:rsid w:val="00F01BAF"/>
    <w:rsid w:val="00F3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2084"/>
  <w15:chartTrackingRefBased/>
  <w15:docId w15:val="{24D3F6C3-CD53-4565-8084-FAD46C8CC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F5A"/>
    <w:pPr>
      <w:spacing w:after="4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4C3C"/>
    <w:pPr>
      <w:autoSpaceDE w:val="0"/>
      <w:autoSpaceDN w:val="0"/>
      <w:adjustRightInd w:val="0"/>
      <w:spacing w:after="200" w:line="240" w:lineRule="auto"/>
    </w:pPr>
    <w:rPr>
      <w:rFonts w:ascii="Calibri" w:eastAsiaTheme="minorHAnsi" w:hAnsi="Calibri" w:cs="Calibr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B4C3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E5A28-2C21-48C4-9AB9-C89E5CA5E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Sophie Bright</cp:lastModifiedBy>
  <cp:revision>2</cp:revision>
  <dcterms:created xsi:type="dcterms:W3CDTF">2022-12-23T12:35:00Z</dcterms:created>
  <dcterms:modified xsi:type="dcterms:W3CDTF">2022-12-23T12:35:00Z</dcterms:modified>
</cp:coreProperties>
</file>